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018DA" w14:textId="46B0574B" w:rsidR="005E6553" w:rsidRPr="004360FE" w:rsidRDefault="005E6553" w:rsidP="005E6553">
      <w:pPr>
        <w:widowControl/>
        <w:jc w:val="left"/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</w:pPr>
      <w:r w:rsidRPr="005C7DA6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t>Supplement</w:t>
      </w:r>
      <w:r w:rsidR="008423A6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t>ary</w:t>
      </w:r>
      <w:r w:rsidRPr="005C7DA6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t xml:space="preserve"> Table 1 </w:t>
      </w:r>
    </w:p>
    <w:p w14:paraId="59E6414E" w14:textId="77777777" w:rsidR="005E6553" w:rsidRPr="005C7DA6" w:rsidRDefault="005E6553" w:rsidP="005E6553">
      <w:pPr>
        <w:spacing w:line="360" w:lineRule="auto"/>
        <w:ind w:leftChars="-100" w:left="-21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C7DA6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5C7DA6">
        <w:rPr>
          <w:rFonts w:ascii="Times New Roman" w:hAnsi="Times New Roman" w:cs="Times New Roman"/>
          <w:color w:val="000000" w:themeColor="text1"/>
          <w:szCs w:val="21"/>
        </w:rPr>
        <w:t>rimers for qRT-PCR (ergosterol synthesis related genes).</w:t>
      </w:r>
    </w:p>
    <w:tbl>
      <w:tblPr>
        <w:tblStyle w:val="21"/>
        <w:tblW w:w="11625" w:type="dxa"/>
        <w:jc w:val="center"/>
        <w:tblLook w:val="04A0" w:firstRow="1" w:lastRow="0" w:firstColumn="1" w:lastColumn="0" w:noHBand="0" w:noVBand="1"/>
      </w:tblPr>
      <w:tblGrid>
        <w:gridCol w:w="1417"/>
        <w:gridCol w:w="4538"/>
        <w:gridCol w:w="1134"/>
        <w:gridCol w:w="1380"/>
        <w:gridCol w:w="3156"/>
      </w:tblGrid>
      <w:tr w:rsidR="005E6553" w:rsidRPr="005C7DA6" w14:paraId="54D07713" w14:textId="77777777" w:rsidTr="005E6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1642C9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ccession number</w:t>
            </w:r>
          </w:p>
        </w:tc>
        <w:tc>
          <w:tcPr>
            <w:tcW w:w="4538" w:type="dxa"/>
          </w:tcPr>
          <w:p w14:paraId="2B0EB1B6" w14:textId="77777777" w:rsidR="005E6553" w:rsidRPr="005C7DA6" w:rsidRDefault="005E6553" w:rsidP="00A75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rotein annotation</w:t>
            </w:r>
          </w:p>
        </w:tc>
        <w:tc>
          <w:tcPr>
            <w:tcW w:w="1134" w:type="dxa"/>
          </w:tcPr>
          <w:p w14:paraId="6DC4507B" w14:textId="77777777" w:rsidR="005E6553" w:rsidRPr="005C7DA6" w:rsidRDefault="005E6553" w:rsidP="00A75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ene</w:t>
            </w:r>
          </w:p>
        </w:tc>
        <w:tc>
          <w:tcPr>
            <w:tcW w:w="1380" w:type="dxa"/>
          </w:tcPr>
          <w:p w14:paraId="1F5075D2" w14:textId="77777777" w:rsidR="005E6553" w:rsidRPr="005C7DA6" w:rsidRDefault="005E6553" w:rsidP="00A75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ligo name</w:t>
            </w:r>
          </w:p>
        </w:tc>
        <w:tc>
          <w:tcPr>
            <w:tcW w:w="3156" w:type="dxa"/>
          </w:tcPr>
          <w:p w14:paraId="6CC4CBEF" w14:textId="77777777" w:rsidR="005E6553" w:rsidRPr="005C7DA6" w:rsidRDefault="005E6553" w:rsidP="00A75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quence (5’ to 3’)</w:t>
            </w:r>
          </w:p>
        </w:tc>
      </w:tr>
      <w:tr w:rsidR="005E6553" w:rsidRPr="005C7DA6" w14:paraId="6478C41E" w14:textId="77777777" w:rsidTr="005E6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C74F96E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7g01220</w:t>
            </w:r>
          </w:p>
          <w:p w14:paraId="0E91CF86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0AD30400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5g07780</w:t>
            </w:r>
          </w:p>
          <w:p w14:paraId="5C4D2FF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18351662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4g12040</w:t>
            </w:r>
          </w:p>
          <w:p w14:paraId="47A85B4F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20C3B7E6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bookmarkStart w:id="0" w:name="OLE_LINK1"/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5g04080</w:t>
            </w:r>
          </w:p>
          <w:bookmarkEnd w:id="0"/>
          <w:p w14:paraId="0F72B000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3DD6A16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4g06890</w:t>
            </w:r>
          </w:p>
          <w:p w14:paraId="6DF9D49C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245E64BA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7g03740</w:t>
            </w:r>
          </w:p>
          <w:p w14:paraId="544AF76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5B012CD6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1g03150</w:t>
            </w:r>
          </w:p>
          <w:p w14:paraId="5721FD76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4E056B09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1g05720</w:t>
            </w:r>
          </w:p>
          <w:p w14:paraId="40E829F0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259DA4B8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8g02440</w:t>
            </w:r>
          </w:p>
          <w:p w14:paraId="2BC4FA17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3EBB16A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4g04820</w:t>
            </w:r>
          </w:p>
          <w:p w14:paraId="2A5FE2E6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3B90652D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2g15030</w:t>
            </w:r>
          </w:p>
          <w:p w14:paraId="2D863E19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12091B41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4g11500</w:t>
            </w:r>
          </w:p>
          <w:p w14:paraId="02673BBF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4D6BCB87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4g03630</w:t>
            </w:r>
          </w:p>
          <w:p w14:paraId="3B6BDC47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33EE5F4B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bookmarkStart w:id="1" w:name="OLE_LINK2"/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1g04720</w:t>
            </w:r>
          </w:p>
          <w:bookmarkEnd w:id="1"/>
          <w:p w14:paraId="5ACA8F5E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27EB0229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6g05140</w:t>
            </w:r>
          </w:p>
          <w:p w14:paraId="7DBE9FC7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1504A10A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bookmarkStart w:id="2" w:name="OLE_LINK5"/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8g01070</w:t>
            </w:r>
          </w:p>
          <w:bookmarkEnd w:id="2"/>
          <w:p w14:paraId="6DA2A6F7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13EC43A0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1g03950</w:t>
            </w:r>
          </w:p>
          <w:p w14:paraId="69EB0832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78A65368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5g14350</w:t>
            </w:r>
          </w:p>
          <w:p w14:paraId="1FDAB68B" w14:textId="77777777" w:rsidR="005E6553" w:rsidRPr="005C7DA6" w:rsidRDefault="005E6553" w:rsidP="00A75FD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  <w:p w14:paraId="2499AC6B" w14:textId="77777777" w:rsidR="005E6553" w:rsidRPr="005C7DA6" w:rsidRDefault="005E6553" w:rsidP="00A75F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fua1g10910</w:t>
            </w:r>
          </w:p>
        </w:tc>
        <w:tc>
          <w:tcPr>
            <w:tcW w:w="4538" w:type="dxa"/>
          </w:tcPr>
          <w:p w14:paraId="3678480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Farnesyl-diphosphate farnesyltransferase, putative</w:t>
            </w:r>
          </w:p>
          <w:p w14:paraId="3F6F44F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AB5F2E7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Squalene monooxygenase</w:t>
            </w:r>
          </w:p>
          <w:p w14:paraId="213457B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015F27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Lanosterol synthase, putative</w:t>
            </w:r>
          </w:p>
          <w:p w14:paraId="15041AD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986B94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Oxidosqualene: lanosterol cyclase</w:t>
            </w:r>
          </w:p>
          <w:p w14:paraId="207F508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F40520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14-alpha sterol demethylase</w:t>
            </w:r>
          </w:p>
          <w:p w14:paraId="7197EFB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CD363F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14-alpha sterol demethylase</w:t>
            </w:r>
          </w:p>
          <w:p w14:paraId="04AFE98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B9DD8C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14 sterol reductase</w:t>
            </w:r>
          </w:p>
          <w:p w14:paraId="2192E94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0BC9E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14 sterol reductase</w:t>
            </w:r>
          </w:p>
          <w:p w14:paraId="0B4E0BA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21998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4 methyl sterol oxidase</w:t>
            </w:r>
          </w:p>
          <w:p w14:paraId="400B88B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587AE1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4 methyl sterol oxidase</w:t>
            </w:r>
          </w:p>
          <w:p w14:paraId="112D8BC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57533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3 sterol dehydrogenase/C-4 decarboxylase</w:t>
            </w:r>
          </w:p>
          <w:p w14:paraId="001F3DB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9906BA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3-ketosteroid reductase</w:t>
            </w:r>
          </w:p>
          <w:p w14:paraId="447FBAE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331AC6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Sterol 24-c-methyltransferase, putative</w:t>
            </w:r>
          </w:p>
          <w:p w14:paraId="53AF8A4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0590C6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8 sterol isomerase, putative</w:t>
            </w:r>
          </w:p>
          <w:p w14:paraId="433E9FB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483165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Sterol delta 5,6-desaturase</w:t>
            </w:r>
          </w:p>
          <w:p w14:paraId="43FBD02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E6E5BB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Sterol desaturase, putative</w:t>
            </w:r>
          </w:p>
          <w:p w14:paraId="5AC2322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70A1F5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ytochrome P450 sterol C-22 desaturase, putative</w:t>
            </w:r>
          </w:p>
          <w:p w14:paraId="0A61100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8B13BC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-24(28) sterol reductase</w:t>
            </w:r>
          </w:p>
          <w:p w14:paraId="524E391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DF05F3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β</w:t>
            </w:r>
            <w:r w:rsidRPr="005C7DA6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-tubulin</w:t>
            </w:r>
            <w:r w:rsidRPr="005C7DA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rotein</w:t>
            </w:r>
          </w:p>
        </w:tc>
        <w:tc>
          <w:tcPr>
            <w:tcW w:w="1134" w:type="dxa"/>
          </w:tcPr>
          <w:p w14:paraId="2981047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9</w:t>
            </w:r>
          </w:p>
          <w:p w14:paraId="55941F8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E89FB3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1</w:t>
            </w:r>
          </w:p>
          <w:p w14:paraId="7E768AB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4B5BC9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7B</w:t>
            </w:r>
          </w:p>
          <w:p w14:paraId="6B0FF83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5EB150C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7</w:t>
            </w:r>
          </w:p>
          <w:p w14:paraId="5373FE1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3E87DF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51A</w:t>
            </w:r>
          </w:p>
          <w:p w14:paraId="293662D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67AF60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51B</w:t>
            </w:r>
          </w:p>
          <w:p w14:paraId="563E14A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6AC4DC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4</w:t>
            </w:r>
          </w:p>
          <w:p w14:paraId="3B2F7FD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849153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4B</w:t>
            </w:r>
          </w:p>
          <w:p w14:paraId="16BF568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4566CBA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5</w:t>
            </w:r>
          </w:p>
          <w:p w14:paraId="139F033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564ADDA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5B</w:t>
            </w:r>
          </w:p>
          <w:p w14:paraId="1126EC0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1D39622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6</w:t>
            </w:r>
          </w:p>
          <w:p w14:paraId="3D77EA1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3C5CE98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7</w:t>
            </w:r>
          </w:p>
          <w:p w14:paraId="537779B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2986537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6</w:t>
            </w:r>
          </w:p>
          <w:p w14:paraId="213D46E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46D63F7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2</w:t>
            </w:r>
          </w:p>
          <w:p w14:paraId="244CDA5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33614B5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3A</w:t>
            </w:r>
          </w:p>
          <w:p w14:paraId="36934B1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4BB4F4C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3C</w:t>
            </w:r>
          </w:p>
          <w:p w14:paraId="781EF89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5734911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5</w:t>
            </w:r>
          </w:p>
          <w:p w14:paraId="16AE716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3D422F2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g4A</w:t>
            </w:r>
          </w:p>
          <w:p w14:paraId="2F189D4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  <w:p w14:paraId="5E557A2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  <w:r w:rsidRPr="005C7DA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tubulin</w:t>
            </w:r>
          </w:p>
        </w:tc>
        <w:tc>
          <w:tcPr>
            <w:tcW w:w="1380" w:type="dxa"/>
          </w:tcPr>
          <w:p w14:paraId="103C75E7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1220-QF</w:t>
            </w:r>
          </w:p>
          <w:p w14:paraId="7A83CDD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1220-QR</w:t>
            </w:r>
          </w:p>
          <w:p w14:paraId="2D7BE64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7780-QF</w:t>
            </w:r>
          </w:p>
          <w:p w14:paraId="053D13E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7780-QR</w:t>
            </w:r>
          </w:p>
          <w:p w14:paraId="1332031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2040-QR</w:t>
            </w:r>
          </w:p>
          <w:p w14:paraId="00ACCE8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6890-QF</w:t>
            </w:r>
          </w:p>
          <w:p w14:paraId="007C476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080-QF</w:t>
            </w:r>
          </w:p>
          <w:p w14:paraId="3ACCB20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080-QR</w:t>
            </w:r>
          </w:p>
          <w:p w14:paraId="59D7B4C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6890-QF</w:t>
            </w:r>
          </w:p>
          <w:p w14:paraId="433F719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6890-QR</w:t>
            </w:r>
          </w:p>
          <w:p w14:paraId="73F671C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740-QF</w:t>
            </w:r>
          </w:p>
          <w:p w14:paraId="5077755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740-QR</w:t>
            </w:r>
          </w:p>
          <w:p w14:paraId="11DCB437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150-QF</w:t>
            </w:r>
          </w:p>
          <w:p w14:paraId="5AFA6B4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150-QR</w:t>
            </w:r>
          </w:p>
          <w:p w14:paraId="53F1B58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5720-QF</w:t>
            </w:r>
          </w:p>
          <w:p w14:paraId="7ACE64E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5720-QR</w:t>
            </w:r>
          </w:p>
          <w:p w14:paraId="5B0279E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2440-QF</w:t>
            </w:r>
          </w:p>
          <w:p w14:paraId="090AF6A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2440-QR</w:t>
            </w:r>
          </w:p>
          <w:p w14:paraId="04A5EBF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820-QF</w:t>
            </w:r>
          </w:p>
          <w:p w14:paraId="6C5A478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820-QR</w:t>
            </w:r>
          </w:p>
          <w:p w14:paraId="5E762BD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5030-QF</w:t>
            </w:r>
          </w:p>
          <w:p w14:paraId="767C498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5030-QR</w:t>
            </w:r>
          </w:p>
          <w:p w14:paraId="191E380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1500-QF</w:t>
            </w:r>
          </w:p>
          <w:p w14:paraId="375953E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1500-QR</w:t>
            </w:r>
          </w:p>
          <w:p w14:paraId="78F5283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630-QF</w:t>
            </w:r>
          </w:p>
          <w:p w14:paraId="7015FCD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630-QR</w:t>
            </w:r>
          </w:p>
          <w:p w14:paraId="169172A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720-QF</w:t>
            </w:r>
          </w:p>
          <w:p w14:paraId="64E7A96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4720-QR</w:t>
            </w:r>
          </w:p>
          <w:p w14:paraId="265B04F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5140-QF</w:t>
            </w:r>
          </w:p>
          <w:p w14:paraId="0CD9B60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5140-QR</w:t>
            </w:r>
          </w:p>
          <w:p w14:paraId="1728AC3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1070-QF</w:t>
            </w:r>
          </w:p>
          <w:p w14:paraId="0E62AD7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1070-QR</w:t>
            </w:r>
          </w:p>
          <w:p w14:paraId="7AA67E8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950-QF</w:t>
            </w:r>
          </w:p>
          <w:p w14:paraId="605022D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03950-QR</w:t>
            </w:r>
          </w:p>
          <w:p w14:paraId="7D561F7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4350-QF</w:t>
            </w:r>
          </w:p>
          <w:p w14:paraId="6C023EB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4350-QR</w:t>
            </w:r>
          </w:p>
          <w:p w14:paraId="2D2D0A1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0910-QF</w:t>
            </w:r>
          </w:p>
          <w:p w14:paraId="33E7CCF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f10910-QR</w:t>
            </w:r>
          </w:p>
        </w:tc>
        <w:tc>
          <w:tcPr>
            <w:tcW w:w="3156" w:type="dxa"/>
          </w:tcPr>
          <w:p w14:paraId="5EAF390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GAGACCATCTTCCCATCG</w:t>
            </w:r>
          </w:p>
          <w:p w14:paraId="032BDA2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ATCACACCCATCAGAGCCA</w:t>
            </w:r>
          </w:p>
          <w:p w14:paraId="445DA3E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ACCCTCCCTACCTCTTCCC</w:t>
            </w:r>
          </w:p>
          <w:p w14:paraId="5765873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ATGGGAAGATGACGACGCA</w:t>
            </w:r>
          </w:p>
          <w:p w14:paraId="6D00756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CAGCTTCCATACCAACTGC</w:t>
            </w:r>
          </w:p>
          <w:p w14:paraId="45A60F3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CAAGCTGATGGAGCAGAA</w:t>
            </w:r>
          </w:p>
          <w:p w14:paraId="0EA2C6C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GCACATTGAGGCACATAGC</w:t>
            </w:r>
          </w:p>
          <w:p w14:paraId="15B0048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AGAATTTCGCCCAGTGAGG</w:t>
            </w:r>
          </w:p>
          <w:p w14:paraId="1CA97E4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CAAGCTGATGGAGCAGAA</w:t>
            </w:r>
          </w:p>
          <w:p w14:paraId="2D5EA3E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TGAATCGCGCAGATAGTCC</w:t>
            </w:r>
          </w:p>
          <w:p w14:paraId="22C32957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CGGGTCAACATTCTTCCTC</w:t>
            </w:r>
          </w:p>
          <w:p w14:paraId="3415C69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AGGCAAGTCAGATCCGAGA</w:t>
            </w:r>
          </w:p>
          <w:p w14:paraId="426FB25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TTAGCCCTGGGCACATACA</w:t>
            </w:r>
          </w:p>
          <w:p w14:paraId="5218C11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TGGTGCCAATTCTCTCAGC</w:t>
            </w:r>
          </w:p>
          <w:p w14:paraId="1AB560C3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TTAACCCGGCTTCTGGTGA</w:t>
            </w:r>
          </w:p>
          <w:p w14:paraId="3B4DC98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TCCAGTCGGCACCATACTT</w:t>
            </w:r>
          </w:p>
          <w:p w14:paraId="3239B5E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ACTTTGGTGGGCGCATTAT</w:t>
            </w:r>
          </w:p>
          <w:p w14:paraId="6B037784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CAGCGGCTGAAGTAGATGA</w:t>
            </w:r>
          </w:p>
          <w:p w14:paraId="7F0CE9AD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TCGTTTGTGATGCACGAGA</w:t>
            </w:r>
          </w:p>
          <w:p w14:paraId="2D6D9340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AGGACAAACTTGGCGCAAT</w:t>
            </w:r>
          </w:p>
          <w:p w14:paraId="5FB6CC6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TAATCCTCGGTTGGCCGAT</w:t>
            </w:r>
          </w:p>
          <w:p w14:paraId="02CC5035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GCTTGACTTTGCGGAAGAT</w:t>
            </w:r>
          </w:p>
          <w:p w14:paraId="732DAAF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GTGTAACCGTCTTGGTCA</w:t>
            </w:r>
          </w:p>
          <w:p w14:paraId="3A058C6C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TCTTCCGCAGTGAGATCC</w:t>
            </w:r>
          </w:p>
          <w:p w14:paraId="01E8D3FE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ACGACAACGACAACCCTGA</w:t>
            </w:r>
          </w:p>
          <w:p w14:paraId="5C19790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GTACCACGGAATGGCATCA</w:t>
            </w:r>
          </w:p>
          <w:p w14:paraId="584620B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GCTGGACCAGAAGATTCCC</w:t>
            </w:r>
          </w:p>
          <w:p w14:paraId="156235B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GTACATGGCACCCATAGCA</w:t>
            </w:r>
          </w:p>
          <w:p w14:paraId="73B4A05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GACCAATGCTGCCAATAGC</w:t>
            </w:r>
          </w:p>
          <w:p w14:paraId="7379615B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CAGGTAGGCGTACTTGGAC</w:t>
            </w:r>
          </w:p>
          <w:p w14:paraId="1298E236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GATTCTGGTCCTCACGCAAC</w:t>
            </w:r>
          </w:p>
          <w:p w14:paraId="0E2AF8BA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TCTTGGCGGACTTGATTCG</w:t>
            </w:r>
          </w:p>
          <w:p w14:paraId="2194B98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CGAGAAGATTGCCAAGGGA</w:t>
            </w:r>
          </w:p>
          <w:p w14:paraId="619D8412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CTCACGGAGCAAGTGAGAA</w:t>
            </w:r>
          </w:p>
          <w:p w14:paraId="72E08A31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ATGTGACGTGTTCTTCGCT</w:t>
            </w:r>
          </w:p>
          <w:p w14:paraId="2B2269F8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ACCCGACGCTCATATTCCAT</w:t>
            </w:r>
          </w:p>
          <w:p w14:paraId="624825C9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TTCCCAACAACATCCAGACC</w:t>
            </w:r>
          </w:p>
          <w:p w14:paraId="04DE6FEF" w14:textId="77777777" w:rsidR="005E6553" w:rsidRPr="005C7DA6" w:rsidRDefault="005E6553" w:rsidP="00A75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7DA6">
              <w:rPr>
                <w:rFonts w:ascii="Times New Roman" w:hAnsi="Times New Roman" w:cs="Times New Roman"/>
                <w:color w:val="000000" w:themeColor="text1"/>
                <w:szCs w:val="21"/>
              </w:rPr>
              <w:t>CGACGGAACATAGCAGTGAA</w:t>
            </w:r>
          </w:p>
        </w:tc>
      </w:tr>
    </w:tbl>
    <w:p w14:paraId="76EBBF82" w14:textId="659BBC2C" w:rsidR="006E7A42" w:rsidRDefault="006E7A42"/>
    <w:sectPr w:rsidR="006E7A42" w:rsidSect="005E6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05D57" w14:textId="77777777" w:rsidR="001C6986" w:rsidRDefault="001C6986" w:rsidP="008423A6">
      <w:r>
        <w:separator/>
      </w:r>
    </w:p>
  </w:endnote>
  <w:endnote w:type="continuationSeparator" w:id="0">
    <w:p w14:paraId="189E3EF4" w14:textId="77777777" w:rsidR="001C6986" w:rsidRDefault="001C6986" w:rsidP="00842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B7133" w14:textId="77777777" w:rsidR="001C6986" w:rsidRDefault="001C6986" w:rsidP="008423A6">
      <w:r>
        <w:separator/>
      </w:r>
    </w:p>
  </w:footnote>
  <w:footnote w:type="continuationSeparator" w:id="0">
    <w:p w14:paraId="73BB2CD3" w14:textId="77777777" w:rsidR="001C6986" w:rsidRDefault="001C6986" w:rsidP="00842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53"/>
    <w:rsid w:val="001C6986"/>
    <w:rsid w:val="005E6553"/>
    <w:rsid w:val="006E7A42"/>
    <w:rsid w:val="0084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6234D"/>
  <w15:chartTrackingRefBased/>
  <w15:docId w15:val="{27E8BEAE-6081-4527-B499-B8CB7473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5E65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5E6553"/>
  </w:style>
  <w:style w:type="paragraph" w:styleId="a4">
    <w:name w:val="header"/>
    <w:basedOn w:val="a"/>
    <w:link w:val="a5"/>
    <w:uiPriority w:val="99"/>
    <w:unhideWhenUsed/>
    <w:rsid w:val="00842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3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3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布衣</dc:creator>
  <cp:keywords/>
  <dc:description/>
  <cp:lastModifiedBy>张 布衣</cp:lastModifiedBy>
  <cp:revision>2</cp:revision>
  <dcterms:created xsi:type="dcterms:W3CDTF">2022-01-16T06:10:00Z</dcterms:created>
  <dcterms:modified xsi:type="dcterms:W3CDTF">2022-01-17T01:28:00Z</dcterms:modified>
</cp:coreProperties>
</file>